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5C0E2" w14:textId="14883047" w:rsidR="006A4C12" w:rsidRDefault="00DB1287" w:rsidP="006A4C12">
      <w:r>
        <w:t xml:space="preserve">Table </w:t>
      </w:r>
      <w:r w:rsidR="00A52CCB">
        <w:t>S</w:t>
      </w:r>
      <w:r>
        <w:t>7</w:t>
      </w:r>
      <w:r w:rsidR="006A4C12">
        <w:t xml:space="preserve">. </w:t>
      </w:r>
      <w:r w:rsidR="006A4C12" w:rsidRPr="00CE0D7F">
        <w:t xml:space="preserve">Effect of GB spiked in soil and AMF treatments on the activity of enzyme </w:t>
      </w:r>
      <w:r w:rsidR="006A4C12">
        <w:t>poly-phenol oxidase</w:t>
      </w:r>
      <w:r w:rsidR="006A4C12" w:rsidRPr="00CE0D7F">
        <w:t xml:space="preserve"> (units/mg protein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9D4C53" w14:paraId="6AA3420F" w14:textId="77777777" w:rsidTr="00245F1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6D0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7D1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9D4C53" w14:paraId="049B0F13" w14:textId="77777777" w:rsidTr="00245F1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A1DB5" w14:textId="77777777" w:rsidR="006A4C12" w:rsidRPr="009D4C53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25D9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CD2C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EF83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5C47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F5C6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7C9D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6CCF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2F33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9F8C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863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9D4C53" w14:paraId="08CD0D1F" w14:textId="77777777" w:rsidTr="00245F1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DF663" w14:textId="77777777" w:rsidR="006A4C12" w:rsidRPr="009D4C53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20D6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A0A2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4682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DF9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B410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AB62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009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F80B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8C5F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063E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4C14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8658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C2C6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F8FD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E9FB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33E7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08AD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C112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A1ED0" w14:textId="77777777" w:rsidR="006A4C12" w:rsidRPr="009D4C53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9D4C53" w14:paraId="7C69961F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25F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6E6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B1C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D30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FAA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BDB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FD6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562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C1D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9E1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ABC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7EC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B2E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0A6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097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3A7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74D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44B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C33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72B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84</w:t>
            </w:r>
          </w:p>
        </w:tc>
      </w:tr>
      <w:tr w:rsidR="006A4C12" w:rsidRPr="009D4C53" w14:paraId="24E54E48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1ED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25F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7B0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C21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B51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218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BF9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F11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1FC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C4E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3FB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23B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904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E6D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1FD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9BD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DF3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357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542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E17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22</w:t>
            </w:r>
          </w:p>
        </w:tc>
      </w:tr>
      <w:tr w:rsidR="006A4C12" w:rsidRPr="009D4C53" w14:paraId="7C41191B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D9C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74E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3C1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9E6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403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484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DFB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EB6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28E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199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147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E61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5B7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BC8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530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C7B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F29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9A6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1BD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94B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60</w:t>
            </w:r>
          </w:p>
        </w:tc>
      </w:tr>
      <w:tr w:rsidR="006A4C12" w:rsidRPr="009D4C53" w14:paraId="0499C9F8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2A1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121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BC0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213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42C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587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843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8B5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ACD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E0A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BFD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512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F12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56A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9EC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2F6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3B7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1A4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8A9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601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22</w:t>
            </w:r>
          </w:p>
        </w:tc>
      </w:tr>
      <w:tr w:rsidR="006A4C12" w:rsidRPr="009D4C53" w14:paraId="1A9C5A07" w14:textId="77777777" w:rsidTr="00245F1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D56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E37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6EC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94D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D4D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588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FD8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C64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B8B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D27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4A8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9466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0AA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80B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8A0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11B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930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CBE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59D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C5A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B367C48" w14:textId="77777777" w:rsidR="006A4C12" w:rsidRDefault="006A4C12" w:rsidP="006A4C12"/>
    <w:p w14:paraId="744AC9C5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1A63B1"/>
    <w:rsid w:val="00323723"/>
    <w:rsid w:val="00487404"/>
    <w:rsid w:val="004B0318"/>
    <w:rsid w:val="006A4C12"/>
    <w:rsid w:val="00A52CCB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2F2D6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